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811792" w:rsidRPr="00B75EDE" w14:paraId="17C6D6C9" w14:textId="77777777" w:rsidTr="007B5707">
        <w:tc>
          <w:tcPr>
            <w:tcW w:w="8856" w:type="dxa"/>
          </w:tcPr>
          <w:p w14:paraId="58DE4A9E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Dental exam gloves in various sizes (XS, S, M, L)</w:t>
            </w:r>
          </w:p>
          <w:p w14:paraId="62E17C1E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Face mask</w:t>
            </w:r>
          </w:p>
          <w:p w14:paraId="7F637A3D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Spiral suction</w:t>
            </w:r>
          </w:p>
          <w:p w14:paraId="26557338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Cotton rolls (8)</w:t>
            </w:r>
          </w:p>
          <w:p w14:paraId="3731E4F7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Cotton swabs (4)</w:t>
            </w:r>
          </w:p>
          <w:p w14:paraId="1029A55C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Syringe needles (2)</w:t>
            </w:r>
          </w:p>
          <w:p w14:paraId="28B974CB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A reflecting key ring used as reward</w:t>
            </w:r>
          </w:p>
          <w:p w14:paraId="6DC25653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Mouth mirror</w:t>
            </w:r>
          </w:p>
          <w:p w14:paraId="5376B266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Toothbrush</w:t>
            </w:r>
          </w:p>
          <w:p w14:paraId="0BA6E3D3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Suction aspirator, flexible handle</w:t>
            </w:r>
          </w:p>
          <w:p w14:paraId="1C7ED74B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Saliva ejector</w:t>
            </w:r>
          </w:p>
          <w:p w14:paraId="49161038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Probe</w:t>
            </w:r>
          </w:p>
          <w:p w14:paraId="6E79021E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X-ray plate, in plastic with packaging foam</w:t>
            </w:r>
          </w:p>
          <w:p w14:paraId="33532792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Tooth dryer</w:t>
            </w:r>
          </w:p>
          <w:p w14:paraId="1821CA75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Topical numbing gel: Lidocaine APL 5%</w:t>
            </w:r>
          </w:p>
          <w:p w14:paraId="6360A9BE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Plastic cup</w:t>
            </w:r>
          </w:p>
          <w:p w14:paraId="0E5CC38E" w14:textId="77777777" w:rsidR="00811792" w:rsidRPr="00B75EDE" w:rsidRDefault="00811792" w:rsidP="00811792">
            <w:pPr>
              <w:pStyle w:val="ListParagraph"/>
              <w:numPr>
                <w:ilvl w:val="0"/>
                <w:numId w:val="1"/>
              </w:numPr>
              <w:spacing w:before="120" w:after="120"/>
              <w:ind w:left="453" w:hanging="357"/>
              <w:contextualSpacing w:val="0"/>
            </w:pPr>
            <w:r w:rsidRPr="00B75EDE">
              <w:t>Visual Analogue Scale (VAS)</w:t>
            </w:r>
          </w:p>
        </w:tc>
      </w:tr>
    </w:tbl>
    <w:p w14:paraId="60743656" w14:textId="77777777" w:rsidR="00811792" w:rsidRPr="00B75EDE" w:rsidRDefault="00811792" w:rsidP="00811792">
      <w:pPr>
        <w:spacing w:before="100" w:after="100"/>
        <w:jc w:val="both"/>
        <w:rPr>
          <w:lang w:val="en-US"/>
        </w:rPr>
      </w:pPr>
    </w:p>
    <w:p w14:paraId="6BE3B90F" w14:textId="6609D5EB" w:rsidR="007354B4" w:rsidRDefault="003231FC">
      <w:r>
        <w:rPr>
          <w:noProof/>
          <w14:ligatures w14:val="standardContextual"/>
        </w:rPr>
        <w:drawing>
          <wp:inline distT="0" distB="0" distL="0" distR="0" wp14:anchorId="065A3834" wp14:editId="641DCB36">
            <wp:extent cx="5756910" cy="1212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08984" w14:textId="078115B8" w:rsidR="003231FC" w:rsidRDefault="003231FC">
      <w:r w:rsidRPr="003231FC">
        <w:t>Item #17 from the list of Supplement 1. Contents and photo of the exposure toolkit and Visual Analogue Scale (VAS).</w:t>
      </w:r>
    </w:p>
    <w:sectPr w:rsidR="003231FC" w:rsidSect="00B367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4F8E"/>
    <w:multiLevelType w:val="hybridMultilevel"/>
    <w:tmpl w:val="A3AA3A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92"/>
    <w:rsid w:val="00017467"/>
    <w:rsid w:val="000268ED"/>
    <w:rsid w:val="000374EF"/>
    <w:rsid w:val="00041621"/>
    <w:rsid w:val="000478BC"/>
    <w:rsid w:val="00051FB9"/>
    <w:rsid w:val="00056849"/>
    <w:rsid w:val="000C5BBF"/>
    <w:rsid w:val="000D7B46"/>
    <w:rsid w:val="000E14D8"/>
    <w:rsid w:val="000F0636"/>
    <w:rsid w:val="0010574D"/>
    <w:rsid w:val="0010670E"/>
    <w:rsid w:val="00122E54"/>
    <w:rsid w:val="00123FA4"/>
    <w:rsid w:val="00136F45"/>
    <w:rsid w:val="0018582F"/>
    <w:rsid w:val="001A0329"/>
    <w:rsid w:val="002007B4"/>
    <w:rsid w:val="00210F7A"/>
    <w:rsid w:val="002345C6"/>
    <w:rsid w:val="002440C5"/>
    <w:rsid w:val="00253804"/>
    <w:rsid w:val="002778DC"/>
    <w:rsid w:val="0028238A"/>
    <w:rsid w:val="002D397B"/>
    <w:rsid w:val="002E1ACF"/>
    <w:rsid w:val="002E619F"/>
    <w:rsid w:val="003231FC"/>
    <w:rsid w:val="00332407"/>
    <w:rsid w:val="00333C54"/>
    <w:rsid w:val="00334F3B"/>
    <w:rsid w:val="0033558D"/>
    <w:rsid w:val="00343840"/>
    <w:rsid w:val="00354B53"/>
    <w:rsid w:val="00374560"/>
    <w:rsid w:val="003A4E4D"/>
    <w:rsid w:val="003A649F"/>
    <w:rsid w:val="003B00D7"/>
    <w:rsid w:val="003C795C"/>
    <w:rsid w:val="003D0E06"/>
    <w:rsid w:val="003E0316"/>
    <w:rsid w:val="003E3D32"/>
    <w:rsid w:val="003E7B03"/>
    <w:rsid w:val="003F5CB6"/>
    <w:rsid w:val="00400063"/>
    <w:rsid w:val="00405C5D"/>
    <w:rsid w:val="004179E4"/>
    <w:rsid w:val="00422F5A"/>
    <w:rsid w:val="004361A5"/>
    <w:rsid w:val="00444E4C"/>
    <w:rsid w:val="00462012"/>
    <w:rsid w:val="00466DB2"/>
    <w:rsid w:val="004973B1"/>
    <w:rsid w:val="004E06CC"/>
    <w:rsid w:val="004E327C"/>
    <w:rsid w:val="005046C0"/>
    <w:rsid w:val="00535C9F"/>
    <w:rsid w:val="005443A5"/>
    <w:rsid w:val="005544F2"/>
    <w:rsid w:val="00557863"/>
    <w:rsid w:val="005B7C6F"/>
    <w:rsid w:val="005C1118"/>
    <w:rsid w:val="005C1C51"/>
    <w:rsid w:val="005C443A"/>
    <w:rsid w:val="005E755F"/>
    <w:rsid w:val="006479BC"/>
    <w:rsid w:val="00663650"/>
    <w:rsid w:val="00683125"/>
    <w:rsid w:val="00683E2C"/>
    <w:rsid w:val="0069045C"/>
    <w:rsid w:val="006A5243"/>
    <w:rsid w:val="006A69D3"/>
    <w:rsid w:val="006D296B"/>
    <w:rsid w:val="006E3D99"/>
    <w:rsid w:val="00724EA3"/>
    <w:rsid w:val="00725947"/>
    <w:rsid w:val="007354B4"/>
    <w:rsid w:val="00752291"/>
    <w:rsid w:val="00757910"/>
    <w:rsid w:val="0076088C"/>
    <w:rsid w:val="00761A33"/>
    <w:rsid w:val="00784FE4"/>
    <w:rsid w:val="00787E5B"/>
    <w:rsid w:val="007B2066"/>
    <w:rsid w:val="007E059F"/>
    <w:rsid w:val="007E3668"/>
    <w:rsid w:val="0080394A"/>
    <w:rsid w:val="00811792"/>
    <w:rsid w:val="00827D6C"/>
    <w:rsid w:val="00833609"/>
    <w:rsid w:val="00840F7F"/>
    <w:rsid w:val="00855CD5"/>
    <w:rsid w:val="00857E2E"/>
    <w:rsid w:val="00865107"/>
    <w:rsid w:val="0088497A"/>
    <w:rsid w:val="00893030"/>
    <w:rsid w:val="00896520"/>
    <w:rsid w:val="008A1D5A"/>
    <w:rsid w:val="008B15DA"/>
    <w:rsid w:val="008C40B7"/>
    <w:rsid w:val="008D1948"/>
    <w:rsid w:val="008E126B"/>
    <w:rsid w:val="00906134"/>
    <w:rsid w:val="00960139"/>
    <w:rsid w:val="00966858"/>
    <w:rsid w:val="00977CEF"/>
    <w:rsid w:val="00990CC3"/>
    <w:rsid w:val="00997F0B"/>
    <w:rsid w:val="009E0F2E"/>
    <w:rsid w:val="009E42A5"/>
    <w:rsid w:val="009E5CB7"/>
    <w:rsid w:val="009E67DF"/>
    <w:rsid w:val="009F3704"/>
    <w:rsid w:val="009F42A8"/>
    <w:rsid w:val="009F6795"/>
    <w:rsid w:val="00A04D1B"/>
    <w:rsid w:val="00A2321F"/>
    <w:rsid w:val="00A27B60"/>
    <w:rsid w:val="00A42294"/>
    <w:rsid w:val="00A45459"/>
    <w:rsid w:val="00A47DC4"/>
    <w:rsid w:val="00A55F7A"/>
    <w:rsid w:val="00A67267"/>
    <w:rsid w:val="00A87110"/>
    <w:rsid w:val="00A97E31"/>
    <w:rsid w:val="00AA19AC"/>
    <w:rsid w:val="00AB5FC7"/>
    <w:rsid w:val="00AC2D27"/>
    <w:rsid w:val="00AC318B"/>
    <w:rsid w:val="00AC5C02"/>
    <w:rsid w:val="00AD15E9"/>
    <w:rsid w:val="00AD5E54"/>
    <w:rsid w:val="00AE2DE4"/>
    <w:rsid w:val="00AF08E0"/>
    <w:rsid w:val="00B1716F"/>
    <w:rsid w:val="00B205D7"/>
    <w:rsid w:val="00B36506"/>
    <w:rsid w:val="00B3675F"/>
    <w:rsid w:val="00B515F1"/>
    <w:rsid w:val="00B519EA"/>
    <w:rsid w:val="00B52CD4"/>
    <w:rsid w:val="00B95822"/>
    <w:rsid w:val="00BA76AF"/>
    <w:rsid w:val="00BB6C8C"/>
    <w:rsid w:val="00BC0F67"/>
    <w:rsid w:val="00BC14EA"/>
    <w:rsid w:val="00BC3D19"/>
    <w:rsid w:val="00BE1794"/>
    <w:rsid w:val="00C20DE3"/>
    <w:rsid w:val="00C2289E"/>
    <w:rsid w:val="00C51D54"/>
    <w:rsid w:val="00C96036"/>
    <w:rsid w:val="00CB0B38"/>
    <w:rsid w:val="00CB75DB"/>
    <w:rsid w:val="00CE5F49"/>
    <w:rsid w:val="00D13624"/>
    <w:rsid w:val="00D2605F"/>
    <w:rsid w:val="00D338B5"/>
    <w:rsid w:val="00D66FF3"/>
    <w:rsid w:val="00D91094"/>
    <w:rsid w:val="00DE24A9"/>
    <w:rsid w:val="00DE535A"/>
    <w:rsid w:val="00E06BD3"/>
    <w:rsid w:val="00E17778"/>
    <w:rsid w:val="00E25BEA"/>
    <w:rsid w:val="00E55B7D"/>
    <w:rsid w:val="00E62AFF"/>
    <w:rsid w:val="00E77DA6"/>
    <w:rsid w:val="00E92B7E"/>
    <w:rsid w:val="00E954EA"/>
    <w:rsid w:val="00EA67CB"/>
    <w:rsid w:val="00EA681C"/>
    <w:rsid w:val="00EC1752"/>
    <w:rsid w:val="00ED1AF4"/>
    <w:rsid w:val="00EE3CD3"/>
    <w:rsid w:val="00EF1F1C"/>
    <w:rsid w:val="00F109D3"/>
    <w:rsid w:val="00F15084"/>
    <w:rsid w:val="00F22C6B"/>
    <w:rsid w:val="00F26847"/>
    <w:rsid w:val="00F31EA4"/>
    <w:rsid w:val="00F32904"/>
    <w:rsid w:val="00F516F5"/>
    <w:rsid w:val="00F62038"/>
    <w:rsid w:val="00F726BE"/>
    <w:rsid w:val="00F77A90"/>
    <w:rsid w:val="00F82983"/>
    <w:rsid w:val="00FB5630"/>
    <w:rsid w:val="00FB6A48"/>
    <w:rsid w:val="00FC04B1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A056"/>
  <w14:defaultImageDpi w14:val="32767"/>
  <w15:chartTrackingRefBased/>
  <w15:docId w15:val="{A79C90DE-4BE4-F74A-B6E4-409DEA43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1792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1792"/>
    <w:pPr>
      <w:ind w:left="720"/>
      <w:contextualSpacing/>
    </w:pPr>
  </w:style>
  <w:style w:type="table" w:styleId="TableGrid">
    <w:name w:val="Table Grid"/>
    <w:basedOn w:val="TableNormal"/>
    <w:uiPriority w:val="59"/>
    <w:rsid w:val="00811792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11792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>Karolinska Institute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ibbye</dc:creator>
  <cp:keywords/>
  <dc:description/>
  <cp:lastModifiedBy>Copyeditor (JMIR)</cp:lastModifiedBy>
  <cp:revision>2</cp:revision>
  <dcterms:created xsi:type="dcterms:W3CDTF">2024-02-07T09:53:00Z</dcterms:created>
  <dcterms:modified xsi:type="dcterms:W3CDTF">2024-02-09T07:39:00Z</dcterms:modified>
</cp:coreProperties>
</file>